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0AA7B" w14:textId="77777777" w:rsidR="002006DC" w:rsidRPr="00205EB9" w:rsidRDefault="002006DC" w:rsidP="002006DC">
      <w:pPr>
        <w:pStyle w:val="Heading1"/>
        <w:spacing w:line="480" w:lineRule="auto"/>
        <w:rPr>
          <w:rFonts w:ascii="Times New Roman" w:eastAsia="Times New Roman" w:hAnsi="Times New Roman" w:cs="Times New Roman"/>
          <w:b/>
          <w:color w:val="auto"/>
          <w:lang w:val="en-GB"/>
        </w:rPr>
      </w:pPr>
      <w:r w:rsidRPr="00205EB9">
        <w:rPr>
          <w:rFonts w:ascii="Times New Roman" w:eastAsia="Times New Roman" w:hAnsi="Times New Roman" w:cs="Times New Roman"/>
          <w:b/>
          <w:color w:val="auto"/>
          <w:lang w:val="en-GB"/>
        </w:rPr>
        <w:t xml:space="preserve">Appendix </w:t>
      </w:r>
      <w:r w:rsidRPr="00205EB9">
        <w:rPr>
          <w:rFonts w:ascii="Times New Roman" w:eastAsia="Times New Roman" w:hAnsi="Times New Roman" w:cs="Times New Roman"/>
          <w:b/>
          <w:color w:val="FFFFFF" w:themeColor="background1"/>
          <w:lang w:val="en-GB"/>
        </w:rPr>
        <w:t>1</w:t>
      </w:r>
    </w:p>
    <w:p w14:paraId="7668F47E" w14:textId="77777777" w:rsidR="002006DC" w:rsidRPr="006A4925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1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In your activity as a doctor/nurse, did you face any clinical case with raising ethical issues? Which ones? Can you give me a few examples?</w:t>
      </w:r>
    </w:p>
    <w:p w14:paraId="33786E60" w14:textId="77777777" w:rsidR="002006DC" w:rsidRPr="006A4925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2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In your experien</w:t>
      </w:r>
      <w:bookmarkStart w:id="0" w:name="_GoBack"/>
      <w:bookmarkEnd w:id="0"/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ce, which are the most common ethical issues and which would require immediate action?</w:t>
      </w:r>
    </w:p>
    <w:p w14:paraId="2E2F223B" w14:textId="77777777" w:rsidR="002006DC" w:rsidRPr="006A4925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3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Do you feel that patients are experiencing the same issues? Or do you think that patients point out other issues? </w:t>
      </w:r>
    </w:p>
    <w:p w14:paraId="6141049A" w14:textId="77777777" w:rsidR="002006DC" w:rsidRPr="006A4925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4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What was the most difficult ethical experience you had to deal with, from an ethics perspective? Why? How did you manage it?</w:t>
      </w:r>
    </w:p>
    <w:p w14:paraId="165A799D" w14:textId="77777777" w:rsidR="002006DC" w:rsidRPr="006A4925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5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Did you need external support? Yes/No, from whom?</w:t>
      </w:r>
    </w:p>
    <w:p w14:paraId="27F84491" w14:textId="77777777" w:rsidR="002006DC" w:rsidRPr="006A4925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6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Do you occasionally discuss ethical issues with other staff members?</w:t>
      </w:r>
    </w:p>
    <w:p w14:paraId="7A6B41EB" w14:textId="77777777" w:rsidR="002006DC" w:rsidRPr="006A4925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7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What kind of ethical support service do health professionals need?</w:t>
      </w:r>
    </w:p>
    <w:p w14:paraId="7FCCCD01" w14:textId="77777777" w:rsidR="002006DC" w:rsidRPr="006A4925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8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In your opinion, does a doctor need the same kind of support as other health professionals? If yes, why? If not, why?</w:t>
      </w:r>
    </w:p>
    <w:p w14:paraId="6EE18A49" w14:textId="77777777" w:rsidR="002006DC" w:rsidRPr="006A4925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9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In your opinion, what kind of body would be best suited to provide ethics support in th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 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Institut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on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? A single expert/a committee?</w:t>
      </w:r>
    </w:p>
    <w:p w14:paraId="03DD49B9" w14:textId="2DB9AC2E" w:rsidR="009D1B7E" w:rsidRPr="002006DC" w:rsidRDefault="002006DC" w:rsidP="002006DC">
      <w:pPr>
        <w:widowControl w:val="0"/>
        <w:autoSpaceDE w:val="0"/>
        <w:autoSpaceDN w:val="0"/>
        <w:adjustRightInd w:val="0"/>
        <w:spacing w:before="160" w:line="36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>10.</w:t>
      </w:r>
      <w:r w:rsidRPr="006A492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What should this body deal with in order of priority?</w:t>
      </w:r>
    </w:p>
    <w:sectPr w:rsidR="009D1B7E" w:rsidRPr="002006DC" w:rsidSect="00B67D4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3FB44" w14:textId="77777777" w:rsidR="00D35E2B" w:rsidRDefault="00D35E2B">
      <w:pPr>
        <w:spacing w:after="0" w:line="240" w:lineRule="auto"/>
      </w:pPr>
      <w:r>
        <w:separator/>
      </w:r>
    </w:p>
  </w:endnote>
  <w:endnote w:type="continuationSeparator" w:id="0">
    <w:p w14:paraId="2E8B3BF6" w14:textId="77777777" w:rsidR="00D35E2B" w:rsidRDefault="00D35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96261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DE6EF3" w14:textId="77777777" w:rsidR="00075E0E" w:rsidRDefault="002006DC" w:rsidP="005A2C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53553E" w14:textId="77777777" w:rsidR="00075E0E" w:rsidRDefault="00B67D48" w:rsidP="00BC7F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Theme="majorBidi" w:hAnsiTheme="majorBidi" w:cstheme="majorBidi"/>
      </w:rPr>
      <w:id w:val="-413853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C0DD11" w14:textId="77777777" w:rsidR="00075E0E" w:rsidRPr="0097250C" w:rsidRDefault="002006DC" w:rsidP="005A2C8D">
        <w:pPr>
          <w:pStyle w:val="Footer"/>
          <w:framePr w:wrap="none" w:vAnchor="text" w:hAnchor="margin" w:xAlign="right" w:y="1"/>
          <w:rPr>
            <w:rStyle w:val="PageNumber"/>
            <w:rFonts w:asciiTheme="majorBidi" w:hAnsiTheme="majorBidi" w:cstheme="majorBidi"/>
          </w:rPr>
        </w:pPr>
        <w:r w:rsidRPr="0097250C">
          <w:rPr>
            <w:rStyle w:val="PageNumber"/>
            <w:rFonts w:asciiTheme="majorBidi" w:hAnsiTheme="majorBidi" w:cstheme="majorBidi"/>
          </w:rPr>
          <w:fldChar w:fldCharType="begin"/>
        </w:r>
        <w:r w:rsidRPr="0097250C">
          <w:rPr>
            <w:rStyle w:val="PageNumber"/>
            <w:rFonts w:asciiTheme="majorBidi" w:hAnsiTheme="majorBidi" w:cstheme="majorBidi"/>
          </w:rPr>
          <w:instrText xml:space="preserve"> PAGE </w:instrText>
        </w:r>
        <w:r w:rsidRPr="0097250C">
          <w:rPr>
            <w:rStyle w:val="PageNumber"/>
            <w:rFonts w:asciiTheme="majorBidi" w:hAnsiTheme="majorBidi" w:cstheme="majorBidi"/>
          </w:rPr>
          <w:fldChar w:fldCharType="separate"/>
        </w:r>
        <w:r w:rsidR="00B67D48">
          <w:rPr>
            <w:rStyle w:val="PageNumber"/>
            <w:rFonts w:asciiTheme="majorBidi" w:hAnsiTheme="majorBidi" w:cstheme="majorBidi"/>
            <w:noProof/>
          </w:rPr>
          <w:t>1</w:t>
        </w:r>
        <w:r w:rsidRPr="0097250C">
          <w:rPr>
            <w:rStyle w:val="PageNumber"/>
            <w:rFonts w:asciiTheme="majorBidi" w:hAnsiTheme="majorBidi" w:cstheme="majorBidi"/>
          </w:rPr>
          <w:fldChar w:fldCharType="end"/>
        </w:r>
      </w:p>
    </w:sdtContent>
  </w:sdt>
  <w:p w14:paraId="23ED80DC" w14:textId="77777777" w:rsidR="00075E0E" w:rsidRDefault="00B67D48" w:rsidP="005F7F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CDCA4" w14:textId="77777777" w:rsidR="00D35E2B" w:rsidRDefault="00D35E2B">
      <w:pPr>
        <w:spacing w:after="0" w:line="240" w:lineRule="auto"/>
      </w:pPr>
      <w:r>
        <w:separator/>
      </w:r>
    </w:p>
  </w:footnote>
  <w:footnote w:type="continuationSeparator" w:id="0">
    <w:p w14:paraId="178A2B77" w14:textId="77777777" w:rsidR="00D35E2B" w:rsidRDefault="00D35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6DC"/>
    <w:rsid w:val="002006DC"/>
    <w:rsid w:val="00205EB9"/>
    <w:rsid w:val="009D1B7E"/>
    <w:rsid w:val="00B67D48"/>
    <w:rsid w:val="00D35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91A9"/>
  <w15:chartTrackingRefBased/>
  <w15:docId w15:val="{3B107F4C-9C97-413E-B6D0-E20BA6073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6D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6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6D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6D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006DC"/>
  </w:style>
  <w:style w:type="character" w:styleId="LineNumber">
    <w:name w:val="line number"/>
    <w:basedOn w:val="DefaultParagraphFont"/>
    <w:uiPriority w:val="99"/>
    <w:semiHidden/>
    <w:unhideWhenUsed/>
    <w:rsid w:val="00200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rico</dc:creator>
  <cp:keywords/>
  <dc:description/>
  <cp:lastModifiedBy>Suganya S.</cp:lastModifiedBy>
  <cp:revision>3</cp:revision>
  <dcterms:created xsi:type="dcterms:W3CDTF">2022-04-11T13:32:00Z</dcterms:created>
  <dcterms:modified xsi:type="dcterms:W3CDTF">2022-06-17T10:55:00Z</dcterms:modified>
</cp:coreProperties>
</file>